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1. Search Strategy</w:t>
      </w:r>
    </w:p>
    <w:p w:rsidR="00000000" w:rsidDel="00000000" w:rsidP="00000000" w:rsidRDefault="00000000" w:rsidRPr="00000000" w14:paraId="00000002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1340.0" w:type="dxa"/>
        <w:jc w:val="left"/>
        <w:tblInd w:w="-105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635"/>
        <w:gridCol w:w="930"/>
        <w:gridCol w:w="8775"/>
        <w:tblGridChange w:id="0">
          <w:tblGrid>
            <w:gridCol w:w="1635"/>
            <w:gridCol w:w="930"/>
            <w:gridCol w:w="8775"/>
          </w:tblGrid>
        </w:tblGridChange>
      </w:tblGrid>
      <w:tr>
        <w:trPr>
          <w:cantSplit w:val="0"/>
          <w:tblHeader w:val="0"/>
        </w:trPr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atabase</w:t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</w:t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earch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EDLINE</w:t>
            </w:r>
          </w:p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(PubMed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  <w:t xml:space="preserve">1284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tl w:val="0"/>
              </w:rPr>
              <w:t xml:space="preserve">(brachial plexus injury OR brachial plexus palsy OR "Erb's palsy" OR "Klumpke's palsy" OR obstetric brachial plexus) AND ("long-term follow-up" OR functional outcomes OR prognosis OR motor recovery OR "quality of life") AND </w:t>
            </w:r>
          </w:p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  <w:t xml:space="preserve">(newborn OR infants OR children)</w:t>
            </w:r>
          </w:p>
          <w:p w:rsidR="00000000" w:rsidDel="00000000" w:rsidP="00000000" w:rsidRDefault="00000000" w:rsidRPr="00000000" w14:paraId="0000000B">
            <w:pPr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Emb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after="160" w:line="259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 ('brachial plexus injury'/exp OR 'brachial plexus injury':ti,ab,kw,de,dn,df,mn,tn OR 'brachial plexus palsy'/exp OR 'brachial plexus palsy':ti,ab,kw,de,dn,df,mn,tn OR 'erb palsy'/exp OR 'erb palsy':ti,ab,kw,de,dn,df,mn,tn OR 'klumpke palsy'/exp OR 'klumpke palsy':ti,ab,kw,de,dn,df,mn,tn OR 'obstetric brachial plexus injury'/exp OR 'obstetric brachial plexus injury':ti,ab,kw,de,dn,df,mn,tn) AND ('long term follow up'/exp OR 'long term follow up':ti,ab,kw,de,dn,df,mn,tn OR 'functional outcomes'/exp OR 'functional outcomes':ti,ab,kw,de,dn,df,mn,tn OR prognosis/exp OR prognosis:ti,ab,kw,de,dn,df,mn,tn OR 'motor recovery'/exp OR 'motor recovery':ti,ab,kw,de,dn,df,mn,tn OR 'quality of life'/exp OR 'quality of life':ti,ab,kw,de,dn,df,mn,tn) AND (newborn/exp OR newborn:ti,ab,kw,de,dn,df,mn,tn OR infant/exp OR infant:ti,ab,kw,de,dn,df,mn,tn OR child/exp OR child:ti,ab,kw,de,dn,df,mn,tn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Web Of Scie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5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after="160" w:line="259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S=("brachial plexus injury" OR "brachial plexus palsy" OR "Erb's palsy" OR "Klumpke's palsy" OR "obstetric brachial plexus") AND TS=("long-term follow-up" OR "functional outcomes" OR prognosis OR "motor recovery" OR "quality of life") AND TS=(newborn OR infants OR children)</w:t>
            </w:r>
          </w:p>
        </w:tc>
      </w:tr>
      <w:tr>
        <w:trPr>
          <w:cantSplit w:val="0"/>
          <w:trHeight w:val="1828.0358886718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cop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39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after="160" w:line="259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(TITLE-ABS-KEY("brachial plexus injury" OR "brachial plexus palsy" OR "Erb's palsy" OR "Klumpke's palsy" OR "obstetric brachial plexus")) AND (TITLE-ABS-KEY("long-term follow-up" OR "functional outcomes" OR prognosis OR "motor recovery" OR "quality of life")) AND (TITLE-ABS-KEY(newborn OR infants OR children))</w:t>
            </w:r>
          </w:p>
        </w:tc>
      </w:tr>
      <w:tr>
        <w:trPr>
          <w:cantSplit w:val="0"/>
          <w:trHeight w:val="13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chrane (CENTRA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after="160" w:line="259" w:lineRule="auto"/>
              <w:rPr/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("Brachial Plexus Injury" OR "Brachial Plexus Palsy" OR "Erb's Palsy" OR "Klumpke's Palsy" OR "Obstetric Brachial Plexus") AND ("Long-Term Follow-Up" OR "Functional Outcomes" OR "Prognosis" OR "Motor Recovery" OR "Quality of Life") AND ("Newborn" OR "Infants" OR "Children"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8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3.0059814453125" w:hRule="atLeast"/>
          <w:tblHeader w:val="0"/>
        </w:trPr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otal</w:t>
            </w:r>
          </w:p>
        </w:tc>
        <w:tc>
          <w:tcPr>
            <w:gridSpan w:val="2"/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866</w:t>
            </w:r>
          </w:p>
        </w:tc>
      </w:tr>
    </w:tbl>
    <w:p w:rsidR="00000000" w:rsidDel="00000000" w:rsidP="00000000" w:rsidRDefault="00000000" w:rsidRPr="00000000" w14:paraId="0000001C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sectPr>
      <w:headerReference r:id="rId6" w:type="default"/>
      <w:pgSz w:h="16838" w:w="11906" w:orient="portrait"/>
      <w:pgMar w:bottom="1440.0000000000002" w:top="1440.0000000000002" w:left="1440.0000000000002" w:right="1440.0000000000002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Calibri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1D">
    <w:pPr>
      <w:widowControl w:val="0"/>
      <w:spacing w:line="480" w:lineRule="auto"/>
      <w:jc w:val="center"/>
      <w:rPr>
        <w:rFonts w:ascii="Times New Roman" w:cs="Times New Roman" w:eastAsia="Times New Roman" w:hAnsi="Times New Roman"/>
        <w:sz w:val="24"/>
        <w:szCs w:val="24"/>
      </w:rPr>
    </w:pPr>
    <w:r w:rsidDel="00000000" w:rsidR="00000000" w:rsidRPr="00000000">
      <w:rPr>
        <w:rFonts w:ascii="Times New Roman" w:cs="Times New Roman" w:eastAsia="Times New Roman" w:hAnsi="Times New Roman"/>
        <w:b w:val="1"/>
        <w:sz w:val="24"/>
        <w:szCs w:val="24"/>
        <w:rtl w:val="0"/>
      </w:rPr>
      <w:t xml:space="preserve">Supplementary Material</w:t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1E">
    <w:pPr>
      <w:widowControl w:val="0"/>
      <w:spacing w:line="480" w:lineRule="auto"/>
      <w:jc w:val="center"/>
      <w:rPr/>
    </w:pPr>
    <w:r w:rsidDel="00000000" w:rsidR="00000000" w:rsidRPr="00000000">
      <w:rPr>
        <w:rFonts w:ascii="Times New Roman" w:cs="Times New Roman" w:eastAsia="Times New Roman" w:hAnsi="Times New Roman"/>
        <w:sz w:val="24"/>
        <w:szCs w:val="24"/>
        <w:rtl w:val="0"/>
      </w:rPr>
      <w:t xml:space="preserve">Long-Term Outcomes and Effectiveness of Interventions in Neonatal Brachial Plexus Palsy: A Systematic Review</w:t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